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90A19" w14:textId="7BE00B3B" w:rsidR="004D67F5" w:rsidRDefault="008D39C9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UPPORTING INFORMATION</w:t>
      </w:r>
    </w:p>
    <w:p w14:paraId="3A151E39" w14:textId="77777777" w:rsidR="004D67F5" w:rsidRDefault="004D67F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3552F0" w14:textId="77777777" w:rsidR="004D67F5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color w:val="202020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color w:val="202020"/>
          <w:sz w:val="24"/>
          <w:szCs w:val="24"/>
        </w:rPr>
        <w:t xml:space="preserve"> 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Ad-hoc questionnaire fo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valuati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visi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hows the questionnaire items, in thei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igi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al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ers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fir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um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their Englis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nsl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seco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um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en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Participan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valu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te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k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ale from 1 to 7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spond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ong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" 2 to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" 3 to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mew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" 4 to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i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" 5 to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mew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" 6 to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" and 7 to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ong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"</w:t>
      </w:r>
    </w:p>
    <w:p w14:paraId="47BE505D" w14:textId="16BF7722" w:rsidR="00F04539" w:rsidRPr="002C2622" w:rsidRDefault="00000000" w:rsidP="002C262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5A30CA89" wp14:editId="1CD6DEA9">
            <wp:extent cx="6119820" cy="44577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9F84DC" w14:textId="77777777" w:rsidR="00F04539" w:rsidRDefault="00F04539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8A5569F" w14:textId="77777777" w:rsidR="004D67F5" w:rsidRDefault="00000000">
      <w:pPr>
        <w:spacing w:before="120" w:after="120"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</w:rPr>
        <w:lastRenderedPageBreak/>
        <w:drawing>
          <wp:inline distT="114300" distB="114300" distL="114300" distR="114300" wp14:anchorId="5F6206FE" wp14:editId="4EB33901">
            <wp:extent cx="6119820" cy="27432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l="477" r="477"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F8F38C" w14:textId="77777777" w:rsidR="004D67F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ost-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visi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valuation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r shows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ore for an item from the post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s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questionnaire (full ite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tem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Supplementa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). Items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rang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cen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their scores.</w:t>
      </w:r>
    </w:p>
    <w:p w14:paraId="2EA3F6E9" w14:textId="77777777" w:rsidR="004D67F5" w:rsidRDefault="004D67F5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A15B1A" w14:textId="77777777" w:rsidR="004D67F5" w:rsidRDefault="004D67F5">
      <w:pPr>
        <w:spacing w:before="120" w:after="120"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sectPr w:rsidR="004D67F5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hideSpelling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7F5"/>
    <w:rsid w:val="00222C50"/>
    <w:rsid w:val="002C2622"/>
    <w:rsid w:val="00324013"/>
    <w:rsid w:val="004D3E51"/>
    <w:rsid w:val="004D67F5"/>
    <w:rsid w:val="008D39C9"/>
    <w:rsid w:val="00F0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72FFC5E"/>
  <w15:docId w15:val="{E121D972-0F0C-FC4E-A9E2-01D58B3CA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aragrafoelenco">
    <w:name w:val="List Paragraph"/>
    <w:basedOn w:val="Normale"/>
    <w:uiPriority w:val="34"/>
    <w:qFormat/>
    <w:rsid w:val="002863E9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CE231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E231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E231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E231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E231F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31B2F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354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Q7GLwwPKee7ZJau14qYTYKRJIfg==">CgMxLjA4AHIhMUlNbkJQUG1NdlZfeG5BRW5XQVNUSktfYThxQVAxVGc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aso ulivi</dc:creator>
  <cp:lastModifiedBy>Serena Castellotti</cp:lastModifiedBy>
  <cp:revision>4</cp:revision>
  <dcterms:created xsi:type="dcterms:W3CDTF">2024-05-19T19:59:00Z</dcterms:created>
  <dcterms:modified xsi:type="dcterms:W3CDTF">2025-07-2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4755DA8C735F42813D468D1B0F3152</vt:lpwstr>
  </property>
</Properties>
</file>